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Distribution of chronic disease types in the chronic disease group (n=46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chronic disease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%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5%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 disease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4%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vascular disease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4%</w:t>
            </w:r>
          </w:p>
        </w:tc>
      </w:tr>
      <w:tr>
        <w:trPr/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diseases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2%</w:t>
            </w:r>
          </w:p>
        </w:tc>
      </w:tr>
    </w:tbl>
    <w:p>
      <w:pPr>
        <w:pStyle w:val="Normal"/>
        <w:spacing w:before="0" w:after="1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" w:hAnsi="等线" w:eastAsia="等线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5:16:00Z</dcterms:created>
  <dc:creator>Administrator</dc:creator>
  <dc:description/>
  <dc:language>en-US</dc:language>
  <cp:lastModifiedBy>像风一样。</cp:lastModifiedBy>
  <dcterms:modified xsi:type="dcterms:W3CDTF">2026-04-23T15:30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195C8DECD8435BA6F4A690FA36E216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MGVmZjk0MWQzZGY1ZTNiYzMyOWU5NDY5NjVlMTA1OTciLCJ1c2VySWQiOiI0MzcxMTc5NDEifQ==</vt:lpwstr>
  </property>
</Properties>
</file>